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1E7CF" w14:textId="0FB57C88" w:rsidR="00E76F41" w:rsidRPr="002A1BC2" w:rsidRDefault="00E76F41" w:rsidP="00A967ED">
      <w:pPr>
        <w:snapToGrid w:val="0"/>
        <w:spacing w:after="120"/>
        <w:rPr>
          <w:rFonts w:asciiTheme="majorBidi" w:hAnsiTheme="majorBidi" w:cstheme="majorBidi"/>
          <w:b/>
          <w:bCs/>
          <w:szCs w:val="24"/>
        </w:rPr>
      </w:pPr>
      <w:bookmarkStart w:id="0" w:name="_Toc461124104"/>
      <w:bookmarkStart w:id="1" w:name="_Toc195608526"/>
    </w:p>
    <w:p w14:paraId="686D3876" w14:textId="77777777" w:rsidR="00E76F41" w:rsidRPr="002A1BC2" w:rsidRDefault="00E76F41" w:rsidP="00E76F41">
      <w:pPr>
        <w:snapToGrid w:val="0"/>
        <w:spacing w:after="120"/>
        <w:rPr>
          <w:rFonts w:asciiTheme="majorBidi" w:hAnsiTheme="majorBidi" w:cstheme="majorBidi"/>
          <w:szCs w:val="24"/>
        </w:rPr>
      </w:pPr>
    </w:p>
    <w:p w14:paraId="3E253D20" w14:textId="4F8D3B73" w:rsidR="00B25FCE" w:rsidRPr="00165451" w:rsidRDefault="006F12B3" w:rsidP="00B25FCE">
      <w:pPr>
        <w:spacing w:line="240" w:lineRule="auto"/>
        <w:rPr>
          <w:rFonts w:asciiTheme="majorBidi" w:hAnsiTheme="majorBidi" w:cstheme="majorBidi"/>
          <w:b/>
          <w:bCs/>
          <w:lang w:val="en-US"/>
        </w:rPr>
      </w:pPr>
      <w:r w:rsidRPr="00165451">
        <w:rPr>
          <w:rFonts w:asciiTheme="majorBidi" w:hAnsiTheme="majorBidi" w:cstheme="majorBidi"/>
          <w:b/>
          <w:bCs/>
          <w:lang w:val="en-US"/>
        </w:rPr>
        <w:t>Table S1</w:t>
      </w:r>
      <w:r w:rsidR="00B25FCE" w:rsidRPr="00165451">
        <w:rPr>
          <w:rFonts w:asciiTheme="majorBidi" w:hAnsiTheme="majorBidi" w:cstheme="majorBidi"/>
          <w:b/>
          <w:bCs/>
          <w:lang w:val="en-US"/>
        </w:rPr>
        <w:t>: Individual skin burden data</w:t>
      </w:r>
      <w:r w:rsidR="00DF42A7" w:rsidRPr="00165451">
        <w:rPr>
          <w:rFonts w:asciiTheme="majorBidi" w:hAnsiTheme="majorBidi" w:cstheme="majorBidi"/>
          <w:b/>
          <w:bCs/>
          <w:lang w:val="en-US"/>
        </w:rPr>
        <w:t xml:space="preserve"> </w:t>
      </w:r>
      <w:r w:rsidR="00D351D4" w:rsidRPr="00165451">
        <w:rPr>
          <w:rFonts w:asciiTheme="majorBidi" w:hAnsiTheme="majorBidi" w:cstheme="majorBidi"/>
          <w:b/>
          <w:bCs/>
          <w:lang w:val="en-US"/>
        </w:rPr>
        <w:t>for animals included in</w:t>
      </w:r>
      <w:r w:rsidR="00050E26" w:rsidRPr="00165451">
        <w:rPr>
          <w:rFonts w:asciiTheme="majorBidi" w:hAnsiTheme="majorBidi" w:cstheme="majorBidi"/>
          <w:b/>
          <w:bCs/>
          <w:lang w:val="en-US"/>
        </w:rPr>
        <w:t xml:space="preserve"> pilot study </w:t>
      </w:r>
      <w:r w:rsidR="00D351D4" w:rsidRPr="00165451">
        <w:rPr>
          <w:rFonts w:asciiTheme="majorBidi" w:hAnsiTheme="majorBidi" w:cstheme="majorBidi"/>
          <w:b/>
          <w:bCs/>
          <w:lang w:val="en-US"/>
        </w:rPr>
        <w:t xml:space="preserve">to identify optimal inoculum level for </w:t>
      </w:r>
      <w:r w:rsidR="00D351D4" w:rsidRPr="00165451">
        <w:rPr>
          <w:rFonts w:asciiTheme="majorBidi" w:hAnsiTheme="majorBidi" w:cstheme="majorBidi"/>
          <w:b/>
          <w:bCs/>
          <w:i/>
          <w:iCs/>
          <w:lang w:val="en-US"/>
        </w:rPr>
        <w:t>in vivo</w:t>
      </w:r>
      <w:r w:rsidR="00D351D4" w:rsidRPr="00165451">
        <w:rPr>
          <w:rFonts w:asciiTheme="majorBidi" w:hAnsiTheme="majorBidi" w:cstheme="majorBidi"/>
          <w:b/>
          <w:bCs/>
          <w:lang w:val="en-US"/>
        </w:rPr>
        <w:t xml:space="preserve"> efficacy stud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5"/>
        <w:gridCol w:w="1833"/>
        <w:gridCol w:w="2029"/>
        <w:gridCol w:w="1882"/>
        <w:gridCol w:w="2279"/>
        <w:gridCol w:w="1981"/>
        <w:gridCol w:w="2109"/>
      </w:tblGrid>
      <w:tr w:rsidR="00B25FCE" w:rsidRPr="00165451" w14:paraId="689439E7" w14:textId="77777777" w:rsidTr="006B4ACC">
        <w:trPr>
          <w:trHeight w:val="288"/>
          <w:tblHeader/>
          <w:jc w:val="center"/>
        </w:trPr>
        <w:tc>
          <w:tcPr>
            <w:tcW w:w="1558" w:type="dxa"/>
            <w:shd w:val="clear" w:color="auto" w:fill="B7D4EF" w:themeFill="text2" w:themeFillTint="33"/>
            <w:vAlign w:val="center"/>
          </w:tcPr>
          <w:p w14:paraId="35A6C7F2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56" w:type="dxa"/>
            <w:shd w:val="clear" w:color="auto" w:fill="B7D4EF" w:themeFill="text2" w:themeFillTint="33"/>
            <w:vAlign w:val="center"/>
          </w:tcPr>
          <w:p w14:paraId="5A516827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x10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8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4hpi</w:t>
            </w:r>
          </w:p>
        </w:tc>
        <w:tc>
          <w:tcPr>
            <w:tcW w:w="1722" w:type="dxa"/>
            <w:shd w:val="clear" w:color="auto" w:fill="B7D4EF" w:themeFill="text2" w:themeFillTint="33"/>
            <w:vAlign w:val="center"/>
          </w:tcPr>
          <w:p w14:paraId="001586D3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x10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8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72hpi</w:t>
            </w:r>
          </w:p>
        </w:tc>
        <w:tc>
          <w:tcPr>
            <w:tcW w:w="1597" w:type="dxa"/>
            <w:shd w:val="clear" w:color="auto" w:fill="B7D4EF" w:themeFill="text2" w:themeFillTint="33"/>
            <w:vAlign w:val="center"/>
          </w:tcPr>
          <w:p w14:paraId="54E1FA48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x10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7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4hpi</w:t>
            </w:r>
          </w:p>
        </w:tc>
        <w:tc>
          <w:tcPr>
            <w:tcW w:w="1934" w:type="dxa"/>
            <w:shd w:val="clear" w:color="auto" w:fill="B7D4EF" w:themeFill="text2" w:themeFillTint="33"/>
            <w:vAlign w:val="center"/>
          </w:tcPr>
          <w:p w14:paraId="7C4B8DBF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x10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7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72hpi</w:t>
            </w:r>
          </w:p>
        </w:tc>
        <w:tc>
          <w:tcPr>
            <w:tcW w:w="1681" w:type="dxa"/>
            <w:shd w:val="clear" w:color="auto" w:fill="B7D4EF" w:themeFill="text2" w:themeFillTint="33"/>
            <w:vAlign w:val="center"/>
          </w:tcPr>
          <w:p w14:paraId="7989CDF2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x10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6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4hpi</w:t>
            </w:r>
          </w:p>
        </w:tc>
        <w:tc>
          <w:tcPr>
            <w:tcW w:w="1790" w:type="dxa"/>
            <w:shd w:val="clear" w:color="auto" w:fill="B7D4EF" w:themeFill="text2" w:themeFillTint="33"/>
            <w:vAlign w:val="center"/>
          </w:tcPr>
          <w:p w14:paraId="36AEBCF8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x10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6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72hpi</w:t>
            </w:r>
          </w:p>
        </w:tc>
      </w:tr>
      <w:tr w:rsidR="00B25FCE" w:rsidRPr="00165451" w14:paraId="172CA90B" w14:textId="77777777" w:rsidTr="006B4ACC">
        <w:trPr>
          <w:trHeight w:val="288"/>
          <w:tblHeader/>
          <w:jc w:val="center"/>
        </w:trPr>
        <w:tc>
          <w:tcPr>
            <w:tcW w:w="1558" w:type="dxa"/>
            <w:vMerge w:val="restart"/>
            <w:shd w:val="clear" w:color="auto" w:fill="B7D4EF" w:themeFill="text2" w:themeFillTint="33"/>
            <w:vAlign w:val="center"/>
          </w:tcPr>
          <w:p w14:paraId="7F2F87F3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kin burden</w:t>
            </w:r>
          </w:p>
          <w:p w14:paraId="197E3B85" w14:textId="336F1435" w:rsidR="005A4C8E" w:rsidRPr="00165451" w:rsidRDefault="005A4C8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Log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FU/g)</w:t>
            </w:r>
          </w:p>
        </w:tc>
        <w:tc>
          <w:tcPr>
            <w:tcW w:w="1556" w:type="dxa"/>
            <w:vAlign w:val="center"/>
          </w:tcPr>
          <w:p w14:paraId="1ABE26AC" w14:textId="35167F71" w:rsidR="00B25FCE" w:rsidRPr="00165451" w:rsidRDefault="00552ACC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9.50</w:t>
            </w:r>
          </w:p>
        </w:tc>
        <w:tc>
          <w:tcPr>
            <w:tcW w:w="1722" w:type="dxa"/>
            <w:vAlign w:val="center"/>
          </w:tcPr>
          <w:p w14:paraId="0BDE67A9" w14:textId="3E80CD33" w:rsidR="00B25FCE" w:rsidRPr="00165451" w:rsidRDefault="00556BAC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8.35</w:t>
            </w:r>
          </w:p>
        </w:tc>
        <w:tc>
          <w:tcPr>
            <w:tcW w:w="1597" w:type="dxa"/>
            <w:vAlign w:val="center"/>
          </w:tcPr>
          <w:p w14:paraId="6E3B6355" w14:textId="0AF86BDF" w:rsidR="00B25FCE" w:rsidRPr="00165451" w:rsidRDefault="00556BAC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7.46</w:t>
            </w:r>
          </w:p>
        </w:tc>
        <w:tc>
          <w:tcPr>
            <w:tcW w:w="1934" w:type="dxa"/>
            <w:vAlign w:val="center"/>
          </w:tcPr>
          <w:p w14:paraId="775EA2C5" w14:textId="4A7FE595" w:rsidR="00B25FCE" w:rsidRPr="00165451" w:rsidRDefault="008E5AFA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9.47</w:t>
            </w:r>
          </w:p>
        </w:tc>
        <w:tc>
          <w:tcPr>
            <w:tcW w:w="1681" w:type="dxa"/>
            <w:vAlign w:val="center"/>
          </w:tcPr>
          <w:p w14:paraId="0497592E" w14:textId="3E914683" w:rsidR="00B25FCE" w:rsidRPr="00165451" w:rsidRDefault="00D94D94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6.88</w:t>
            </w:r>
          </w:p>
        </w:tc>
        <w:tc>
          <w:tcPr>
            <w:tcW w:w="1790" w:type="dxa"/>
            <w:vAlign w:val="center"/>
          </w:tcPr>
          <w:p w14:paraId="3D44E5B2" w14:textId="41382FD0" w:rsidR="00B25FCE" w:rsidRPr="00165451" w:rsidRDefault="00D94D94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8.93</w:t>
            </w:r>
          </w:p>
        </w:tc>
      </w:tr>
      <w:tr w:rsidR="00B25FCE" w:rsidRPr="00165451" w14:paraId="48CEC592" w14:textId="77777777" w:rsidTr="006B4ACC">
        <w:trPr>
          <w:trHeight w:val="288"/>
          <w:tblHeader/>
          <w:jc w:val="center"/>
        </w:trPr>
        <w:tc>
          <w:tcPr>
            <w:tcW w:w="1558" w:type="dxa"/>
            <w:vMerge/>
            <w:shd w:val="clear" w:color="auto" w:fill="B7D4EF" w:themeFill="text2" w:themeFillTint="33"/>
            <w:vAlign w:val="center"/>
          </w:tcPr>
          <w:p w14:paraId="275DDA7F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1556" w:type="dxa"/>
            <w:vAlign w:val="center"/>
          </w:tcPr>
          <w:p w14:paraId="56940943" w14:textId="36424A97" w:rsidR="00B25FCE" w:rsidRPr="00165451" w:rsidRDefault="00552ACC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8.65</w:t>
            </w:r>
          </w:p>
        </w:tc>
        <w:tc>
          <w:tcPr>
            <w:tcW w:w="1722" w:type="dxa"/>
            <w:vAlign w:val="center"/>
          </w:tcPr>
          <w:p w14:paraId="083421FD" w14:textId="6B2CE41D" w:rsidR="00B25FCE" w:rsidRPr="00165451" w:rsidRDefault="00556BAC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9.61</w:t>
            </w:r>
          </w:p>
        </w:tc>
        <w:tc>
          <w:tcPr>
            <w:tcW w:w="1597" w:type="dxa"/>
            <w:vAlign w:val="center"/>
          </w:tcPr>
          <w:p w14:paraId="5308A7CC" w14:textId="3F956F97" w:rsidR="00B25FCE" w:rsidRPr="00165451" w:rsidRDefault="00556BAC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7.88</w:t>
            </w:r>
          </w:p>
        </w:tc>
        <w:tc>
          <w:tcPr>
            <w:tcW w:w="1934" w:type="dxa"/>
            <w:vAlign w:val="center"/>
          </w:tcPr>
          <w:p w14:paraId="0E1A227E" w14:textId="5A2D5629" w:rsidR="00B25FCE" w:rsidRPr="00165451" w:rsidRDefault="008E5AFA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8.92</w:t>
            </w:r>
          </w:p>
        </w:tc>
        <w:tc>
          <w:tcPr>
            <w:tcW w:w="1681" w:type="dxa"/>
            <w:vAlign w:val="center"/>
          </w:tcPr>
          <w:p w14:paraId="1BA9E609" w14:textId="4D049E23" w:rsidR="00B25FCE" w:rsidRPr="00165451" w:rsidRDefault="00D94D94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6.88</w:t>
            </w:r>
          </w:p>
        </w:tc>
        <w:tc>
          <w:tcPr>
            <w:tcW w:w="1790" w:type="dxa"/>
            <w:vAlign w:val="center"/>
          </w:tcPr>
          <w:p w14:paraId="5FEAABD4" w14:textId="1B189BD5" w:rsidR="00B25FCE" w:rsidRPr="00165451" w:rsidRDefault="00D94D94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9.99</w:t>
            </w:r>
          </w:p>
        </w:tc>
      </w:tr>
    </w:tbl>
    <w:p w14:paraId="70856C95" w14:textId="07E6B918" w:rsidR="00B25FCE" w:rsidRPr="00165451" w:rsidRDefault="00FB54FC" w:rsidP="00B25FCE">
      <w:pPr>
        <w:rPr>
          <w:rFonts w:asciiTheme="majorBidi" w:hAnsiTheme="majorBidi" w:cstheme="majorBidi"/>
          <w:lang w:val="en-US"/>
        </w:rPr>
      </w:pPr>
      <w:r w:rsidRPr="00165451">
        <w:rPr>
          <w:rFonts w:asciiTheme="majorBidi" w:hAnsiTheme="majorBidi" w:cstheme="majorBidi"/>
          <w:lang w:val="en-US"/>
        </w:rPr>
        <w:t xml:space="preserve">A pilot study </w:t>
      </w:r>
      <w:r w:rsidR="00E33FBD" w:rsidRPr="00165451">
        <w:rPr>
          <w:rFonts w:asciiTheme="majorBidi" w:hAnsiTheme="majorBidi" w:cstheme="majorBidi"/>
          <w:lang w:val="en-US"/>
        </w:rPr>
        <w:t xml:space="preserve">tested escalating </w:t>
      </w:r>
      <w:r w:rsidR="00E33FBD" w:rsidRPr="00165451">
        <w:rPr>
          <w:rFonts w:asciiTheme="majorBidi" w:hAnsiTheme="majorBidi" w:cstheme="majorBidi"/>
          <w:i/>
          <w:iCs/>
          <w:lang w:val="en-US"/>
        </w:rPr>
        <w:t xml:space="preserve">S. aureus </w:t>
      </w:r>
      <w:r w:rsidR="00E33FBD" w:rsidRPr="00165451">
        <w:rPr>
          <w:rFonts w:asciiTheme="majorBidi" w:hAnsiTheme="majorBidi" w:cstheme="majorBidi"/>
          <w:lang w:val="en-US"/>
        </w:rPr>
        <w:t xml:space="preserve">inocula to determine an appropriate inoculum density for the main study. </w:t>
      </w:r>
      <w:r w:rsidR="00634CB3" w:rsidRPr="00165451">
        <w:rPr>
          <w:rFonts w:asciiTheme="majorBidi" w:hAnsiTheme="majorBidi" w:cstheme="majorBidi"/>
          <w:lang w:val="en-US"/>
        </w:rPr>
        <w:t xml:space="preserve">Four mice </w:t>
      </w:r>
      <w:r w:rsidR="00C20E19" w:rsidRPr="00165451">
        <w:rPr>
          <w:rFonts w:asciiTheme="majorBidi" w:hAnsiTheme="majorBidi" w:cstheme="majorBidi"/>
          <w:lang w:val="en-US"/>
        </w:rPr>
        <w:t xml:space="preserve">were inoculated at each density (cfu/mouse), </w:t>
      </w:r>
      <w:r w:rsidR="00B46EF5" w:rsidRPr="00165451">
        <w:rPr>
          <w:rFonts w:asciiTheme="majorBidi" w:hAnsiTheme="majorBidi" w:cstheme="majorBidi"/>
          <w:lang w:val="en-US"/>
        </w:rPr>
        <w:t>with two</w:t>
      </w:r>
      <w:r w:rsidR="002F4A4E" w:rsidRPr="00165451">
        <w:rPr>
          <w:rFonts w:asciiTheme="majorBidi" w:hAnsiTheme="majorBidi" w:cstheme="majorBidi"/>
          <w:lang w:val="en-US"/>
        </w:rPr>
        <w:t xml:space="preserve"> euthanised at 4hpi, and two euthanised at 72hpi</w:t>
      </w:r>
      <w:r w:rsidR="00542B5F" w:rsidRPr="00165451">
        <w:rPr>
          <w:rFonts w:asciiTheme="majorBidi" w:hAnsiTheme="majorBidi" w:cstheme="majorBidi"/>
          <w:lang w:val="en-US"/>
        </w:rPr>
        <w:t xml:space="preserve"> for quantification of bacterial burden</w:t>
      </w:r>
      <w:r w:rsidR="002F4A4E" w:rsidRPr="00165451">
        <w:rPr>
          <w:rFonts w:asciiTheme="majorBidi" w:hAnsiTheme="majorBidi" w:cstheme="majorBidi"/>
          <w:lang w:val="en-US"/>
        </w:rPr>
        <w:t xml:space="preserve">. </w:t>
      </w:r>
      <w:r w:rsidR="00D2430F" w:rsidRPr="00165451">
        <w:rPr>
          <w:rFonts w:asciiTheme="majorBidi" w:hAnsiTheme="majorBidi" w:cstheme="majorBidi"/>
          <w:lang w:val="en-US"/>
        </w:rPr>
        <w:t>Mean b</w:t>
      </w:r>
      <w:r w:rsidR="003F78E2" w:rsidRPr="00165451">
        <w:rPr>
          <w:rFonts w:asciiTheme="majorBidi" w:hAnsiTheme="majorBidi" w:cstheme="majorBidi"/>
          <w:lang w:val="en-US"/>
        </w:rPr>
        <w:t xml:space="preserve">acterial burden </w:t>
      </w:r>
      <w:r w:rsidR="00695909" w:rsidRPr="00165451">
        <w:rPr>
          <w:rFonts w:asciiTheme="majorBidi" w:hAnsiTheme="majorBidi" w:cstheme="majorBidi"/>
          <w:lang w:val="en-US"/>
        </w:rPr>
        <w:t xml:space="preserve">was then calculated from the two mice at each time point. Mean bacterial burden </w:t>
      </w:r>
      <w:r w:rsidR="003F78E2" w:rsidRPr="00165451">
        <w:rPr>
          <w:rFonts w:asciiTheme="majorBidi" w:hAnsiTheme="majorBidi" w:cstheme="majorBidi"/>
          <w:lang w:val="en-US"/>
        </w:rPr>
        <w:t xml:space="preserve">at 4hpi </w:t>
      </w:r>
      <w:r w:rsidR="00D2430F" w:rsidRPr="00165451">
        <w:rPr>
          <w:rFonts w:asciiTheme="majorBidi" w:hAnsiTheme="majorBidi" w:cstheme="majorBidi"/>
          <w:lang w:val="en-US"/>
        </w:rPr>
        <w:t>for the 2x10</w:t>
      </w:r>
      <w:r w:rsidR="00D2430F" w:rsidRPr="00165451">
        <w:rPr>
          <w:rFonts w:asciiTheme="majorBidi" w:hAnsiTheme="majorBidi" w:cstheme="majorBidi"/>
          <w:vertAlign w:val="superscript"/>
          <w:lang w:val="en-US"/>
        </w:rPr>
        <w:t>6</w:t>
      </w:r>
      <w:r w:rsidR="00D2430F" w:rsidRPr="00165451">
        <w:rPr>
          <w:rFonts w:asciiTheme="majorBidi" w:hAnsiTheme="majorBidi" w:cstheme="majorBidi"/>
          <w:lang w:val="en-US"/>
        </w:rPr>
        <w:t xml:space="preserve"> </w:t>
      </w:r>
      <w:r w:rsidR="00090F00" w:rsidRPr="00165451">
        <w:rPr>
          <w:rFonts w:asciiTheme="majorBidi" w:hAnsiTheme="majorBidi" w:cstheme="majorBidi"/>
          <w:lang w:val="en-US"/>
        </w:rPr>
        <w:t>cfu</w:t>
      </w:r>
      <w:r w:rsidR="00695909" w:rsidRPr="00165451">
        <w:rPr>
          <w:rFonts w:asciiTheme="majorBidi" w:hAnsiTheme="majorBidi" w:cstheme="majorBidi"/>
          <w:lang w:val="en-US"/>
        </w:rPr>
        <w:t>/mouse</w:t>
      </w:r>
      <w:r w:rsidR="00090F00" w:rsidRPr="00165451">
        <w:rPr>
          <w:rFonts w:asciiTheme="majorBidi" w:hAnsiTheme="majorBidi" w:cstheme="majorBidi"/>
          <w:lang w:val="en-US"/>
        </w:rPr>
        <w:t xml:space="preserve"> </w:t>
      </w:r>
      <w:r w:rsidR="00D2430F" w:rsidRPr="00165451">
        <w:rPr>
          <w:rFonts w:asciiTheme="majorBidi" w:hAnsiTheme="majorBidi" w:cstheme="majorBidi"/>
          <w:lang w:val="en-US"/>
        </w:rPr>
        <w:t xml:space="preserve">inoculum </w:t>
      </w:r>
      <w:r w:rsidR="003F78E2" w:rsidRPr="00165451">
        <w:rPr>
          <w:rFonts w:asciiTheme="majorBidi" w:hAnsiTheme="majorBidi" w:cstheme="majorBidi"/>
          <w:lang w:val="en-US"/>
        </w:rPr>
        <w:t xml:space="preserve">was </w:t>
      </w:r>
      <w:r w:rsidR="00DE1B74" w:rsidRPr="00165451">
        <w:rPr>
          <w:rFonts w:asciiTheme="majorBidi" w:hAnsiTheme="majorBidi" w:cstheme="majorBidi"/>
          <w:lang w:val="en-US"/>
        </w:rPr>
        <w:t>used</w:t>
      </w:r>
      <w:r w:rsidR="003F78E2" w:rsidRPr="00165451">
        <w:rPr>
          <w:rFonts w:asciiTheme="majorBidi" w:hAnsiTheme="majorBidi" w:cstheme="majorBidi"/>
          <w:lang w:val="en-US"/>
        </w:rPr>
        <w:t xml:space="preserve"> as baseline bacterial burden</w:t>
      </w:r>
      <w:r w:rsidR="00DE1B74" w:rsidRPr="00165451">
        <w:rPr>
          <w:rFonts w:asciiTheme="majorBidi" w:hAnsiTheme="majorBidi" w:cstheme="majorBidi"/>
          <w:lang w:val="en-US"/>
        </w:rPr>
        <w:t xml:space="preserve"> for further analysis in the main study. </w:t>
      </w:r>
      <w:r w:rsidR="00AB3EAF" w:rsidRPr="00165451">
        <w:rPr>
          <w:rFonts w:asciiTheme="majorBidi" w:hAnsiTheme="majorBidi" w:cstheme="majorBidi"/>
          <w:lang w:val="en-US"/>
        </w:rPr>
        <w:t>hpi: hours post infection</w:t>
      </w:r>
      <w:r w:rsidR="00DA5D29" w:rsidRPr="00165451">
        <w:rPr>
          <w:rFonts w:asciiTheme="majorBidi" w:hAnsiTheme="majorBidi" w:cstheme="majorBidi"/>
          <w:lang w:val="en-US"/>
        </w:rPr>
        <w:t>.</w:t>
      </w:r>
      <w:r w:rsidR="002212D8" w:rsidRPr="00165451">
        <w:rPr>
          <w:rFonts w:asciiTheme="majorBidi" w:hAnsiTheme="majorBidi" w:cstheme="majorBidi"/>
          <w:lang w:val="en-US"/>
        </w:rPr>
        <w:t xml:space="preserve"> </w:t>
      </w:r>
    </w:p>
    <w:p w14:paraId="6E0BE78F" w14:textId="39713213" w:rsidR="00B25FCE" w:rsidRPr="00165451" w:rsidRDefault="00B25FCE" w:rsidP="00B25FCE">
      <w:pPr>
        <w:spacing w:line="240" w:lineRule="auto"/>
        <w:rPr>
          <w:rFonts w:asciiTheme="majorBidi" w:hAnsiTheme="majorBidi" w:cstheme="majorBidi"/>
          <w:b/>
          <w:bCs/>
          <w:lang w:val="en-US"/>
        </w:rPr>
      </w:pPr>
    </w:p>
    <w:p w14:paraId="409F0F05" w14:textId="0AEF3FE2" w:rsidR="00D444AD" w:rsidRPr="00165451" w:rsidRDefault="00D444AD" w:rsidP="00D444AD">
      <w:pPr>
        <w:spacing w:line="240" w:lineRule="auto"/>
        <w:rPr>
          <w:b/>
          <w:bCs/>
          <w:lang w:val="en-US"/>
        </w:rPr>
      </w:pPr>
    </w:p>
    <w:p w14:paraId="75511392" w14:textId="77777777" w:rsidR="00EC276D" w:rsidRPr="00165451" w:rsidRDefault="00EC276D" w:rsidP="00EC276D">
      <w:pPr>
        <w:snapToGrid w:val="0"/>
        <w:spacing w:after="120"/>
        <w:rPr>
          <w:rFonts w:asciiTheme="majorBidi" w:hAnsiTheme="majorBidi" w:cstheme="majorBidi"/>
          <w:szCs w:val="24"/>
          <w:lang w:val="en-US"/>
        </w:rPr>
      </w:pPr>
    </w:p>
    <w:p w14:paraId="36CBA1B9" w14:textId="189C608B" w:rsidR="00B25FCE" w:rsidRPr="00165451" w:rsidRDefault="00B25FCE" w:rsidP="00B25FCE">
      <w:pPr>
        <w:spacing w:line="240" w:lineRule="auto"/>
        <w:rPr>
          <w:rFonts w:asciiTheme="majorBidi" w:hAnsiTheme="majorBidi" w:cstheme="majorBidi"/>
          <w:b/>
          <w:bCs/>
          <w:lang w:val="en-US"/>
        </w:rPr>
      </w:pPr>
      <w:r w:rsidRPr="00165451">
        <w:rPr>
          <w:rFonts w:asciiTheme="majorBidi" w:hAnsiTheme="majorBidi" w:cstheme="majorBidi"/>
          <w:lang w:val="en-US"/>
        </w:rPr>
        <w:br w:type="column"/>
      </w:r>
      <w:r w:rsidR="006F12B3" w:rsidRPr="00165451">
        <w:rPr>
          <w:rFonts w:asciiTheme="majorBidi" w:hAnsiTheme="majorBidi" w:cstheme="majorBidi"/>
          <w:b/>
          <w:bCs/>
          <w:lang w:val="en-US"/>
        </w:rPr>
        <w:lastRenderedPageBreak/>
        <w:t>Table S2</w:t>
      </w:r>
      <w:r w:rsidRPr="00165451">
        <w:rPr>
          <w:rFonts w:asciiTheme="majorBidi" w:hAnsiTheme="majorBidi" w:cstheme="majorBidi"/>
          <w:b/>
          <w:bCs/>
          <w:lang w:val="en-US"/>
        </w:rPr>
        <w:t xml:space="preserve">: Individual skin burden data for animals included in the </w:t>
      </w:r>
      <w:r w:rsidRPr="00165451">
        <w:rPr>
          <w:rFonts w:asciiTheme="majorBidi" w:hAnsiTheme="majorBidi" w:cstheme="majorBidi"/>
          <w:b/>
          <w:bCs/>
          <w:i/>
          <w:iCs/>
          <w:lang w:val="en-US"/>
        </w:rPr>
        <w:t>in vivo</w:t>
      </w:r>
      <w:r w:rsidRPr="00165451">
        <w:rPr>
          <w:rFonts w:asciiTheme="majorBidi" w:hAnsiTheme="majorBidi" w:cstheme="majorBidi"/>
          <w:b/>
          <w:bCs/>
          <w:lang w:val="en-US"/>
        </w:rPr>
        <w:t xml:space="preserve"> efficacy study of MRSA wounded skin infec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43"/>
        <w:gridCol w:w="1744"/>
        <w:gridCol w:w="1743"/>
        <w:gridCol w:w="1744"/>
        <w:gridCol w:w="1743"/>
        <w:gridCol w:w="1744"/>
        <w:gridCol w:w="1743"/>
        <w:gridCol w:w="1744"/>
      </w:tblGrid>
      <w:tr w:rsidR="00B25FCE" w:rsidRPr="00165451" w14:paraId="615BF387" w14:textId="77777777" w:rsidTr="006B4ACC">
        <w:trPr>
          <w:trHeight w:val="288"/>
          <w:tblHeader/>
          <w:jc w:val="center"/>
        </w:trPr>
        <w:tc>
          <w:tcPr>
            <w:tcW w:w="1743" w:type="dxa"/>
            <w:shd w:val="clear" w:color="auto" w:fill="B7D4EF" w:themeFill="text2" w:themeFillTint="33"/>
            <w:vAlign w:val="center"/>
          </w:tcPr>
          <w:p w14:paraId="3D07F991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744" w:type="dxa"/>
            <w:shd w:val="clear" w:color="auto" w:fill="B7D4EF" w:themeFill="text2" w:themeFillTint="33"/>
            <w:vAlign w:val="center"/>
          </w:tcPr>
          <w:p w14:paraId="75FE14D3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hicle q24</w:t>
            </w:r>
          </w:p>
        </w:tc>
        <w:tc>
          <w:tcPr>
            <w:tcW w:w="1743" w:type="dxa"/>
            <w:shd w:val="clear" w:color="auto" w:fill="B7D4EF" w:themeFill="text2" w:themeFillTint="33"/>
            <w:vAlign w:val="center"/>
          </w:tcPr>
          <w:p w14:paraId="2F71EB19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I01 5 mg/ml (0.5%) q24</w:t>
            </w:r>
          </w:p>
        </w:tc>
        <w:tc>
          <w:tcPr>
            <w:tcW w:w="1744" w:type="dxa"/>
            <w:shd w:val="clear" w:color="auto" w:fill="B7D4EF" w:themeFill="text2" w:themeFillTint="33"/>
            <w:vAlign w:val="center"/>
          </w:tcPr>
          <w:p w14:paraId="4054EF14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I01 10 mg/ml (1%) q24</w:t>
            </w:r>
          </w:p>
        </w:tc>
        <w:tc>
          <w:tcPr>
            <w:tcW w:w="1743" w:type="dxa"/>
            <w:shd w:val="clear" w:color="auto" w:fill="B7D4EF" w:themeFill="text2" w:themeFillTint="33"/>
            <w:vAlign w:val="center"/>
          </w:tcPr>
          <w:p w14:paraId="1564B9AB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I01 30 mg/ml (3%) q24</w:t>
            </w:r>
          </w:p>
        </w:tc>
        <w:tc>
          <w:tcPr>
            <w:tcW w:w="1744" w:type="dxa"/>
            <w:shd w:val="clear" w:color="auto" w:fill="B7D4EF" w:themeFill="text2" w:themeFillTint="33"/>
            <w:vAlign w:val="center"/>
          </w:tcPr>
          <w:p w14:paraId="5433A212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I01 30 mg/ml (3%) ONCE</w:t>
            </w:r>
          </w:p>
        </w:tc>
        <w:tc>
          <w:tcPr>
            <w:tcW w:w="1743" w:type="dxa"/>
            <w:shd w:val="clear" w:color="auto" w:fill="B7D4EF" w:themeFill="text2" w:themeFillTint="33"/>
            <w:vAlign w:val="center"/>
          </w:tcPr>
          <w:p w14:paraId="5BDD7B48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ctroban 2% q24</w:t>
            </w:r>
          </w:p>
        </w:tc>
        <w:tc>
          <w:tcPr>
            <w:tcW w:w="1744" w:type="dxa"/>
            <w:shd w:val="clear" w:color="auto" w:fill="B7D4EF" w:themeFill="text2" w:themeFillTint="33"/>
            <w:vAlign w:val="center"/>
          </w:tcPr>
          <w:p w14:paraId="5ACF64D4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cidin 2% q24</w:t>
            </w:r>
          </w:p>
        </w:tc>
      </w:tr>
      <w:tr w:rsidR="00B25FCE" w:rsidRPr="00165451" w14:paraId="5C7B682B" w14:textId="77777777" w:rsidTr="006B4ACC">
        <w:trPr>
          <w:trHeight w:val="288"/>
          <w:tblHeader/>
          <w:jc w:val="center"/>
        </w:trPr>
        <w:tc>
          <w:tcPr>
            <w:tcW w:w="1743" w:type="dxa"/>
            <w:vMerge w:val="restart"/>
            <w:shd w:val="clear" w:color="auto" w:fill="B7D4EF" w:themeFill="text2" w:themeFillTint="33"/>
            <w:vAlign w:val="center"/>
          </w:tcPr>
          <w:p w14:paraId="1570C4D7" w14:textId="77777777" w:rsidR="005A4C8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kin burden </w:t>
            </w:r>
          </w:p>
          <w:p w14:paraId="1F9A6C12" w14:textId="084335BA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5A4C8E"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g</w:t>
            </w:r>
            <w:r w:rsidR="005A4C8E" w:rsidRPr="0016545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="005A4C8E"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321ADC"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FU</w:t>
            </w:r>
            <w:r w:rsidRPr="001654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g)</w:t>
            </w:r>
          </w:p>
        </w:tc>
        <w:tc>
          <w:tcPr>
            <w:tcW w:w="1744" w:type="dxa"/>
            <w:vAlign w:val="center"/>
          </w:tcPr>
          <w:p w14:paraId="0230A2D8" w14:textId="309C9DC1" w:rsidR="009A2FCE" w:rsidRPr="00165451" w:rsidRDefault="009A2FCE" w:rsidP="009A2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95</w:t>
            </w:r>
          </w:p>
        </w:tc>
        <w:tc>
          <w:tcPr>
            <w:tcW w:w="1743" w:type="dxa"/>
            <w:vAlign w:val="center"/>
          </w:tcPr>
          <w:p w14:paraId="1EE3E3B4" w14:textId="1EF7F865" w:rsidR="00B25FCE" w:rsidRPr="00165451" w:rsidRDefault="00B7666F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7.02</w:t>
            </w:r>
          </w:p>
        </w:tc>
        <w:tc>
          <w:tcPr>
            <w:tcW w:w="1744" w:type="dxa"/>
            <w:vAlign w:val="center"/>
          </w:tcPr>
          <w:p w14:paraId="27A342D1" w14:textId="38E6EE61" w:rsidR="00B25FCE" w:rsidRPr="00165451" w:rsidRDefault="005857D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7.55</w:t>
            </w:r>
          </w:p>
        </w:tc>
        <w:tc>
          <w:tcPr>
            <w:tcW w:w="1743" w:type="dxa"/>
            <w:vAlign w:val="center"/>
          </w:tcPr>
          <w:p w14:paraId="3D470EEA" w14:textId="18FD65F6" w:rsidR="00B25FCE" w:rsidRPr="00165451" w:rsidRDefault="00391267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49</w:t>
            </w:r>
          </w:p>
        </w:tc>
        <w:tc>
          <w:tcPr>
            <w:tcW w:w="1744" w:type="dxa"/>
            <w:vAlign w:val="center"/>
          </w:tcPr>
          <w:p w14:paraId="6A13E951" w14:textId="46649328" w:rsidR="00B25FCE" w:rsidRPr="00165451" w:rsidRDefault="00604786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8.82</w:t>
            </w:r>
          </w:p>
        </w:tc>
        <w:tc>
          <w:tcPr>
            <w:tcW w:w="1743" w:type="dxa"/>
            <w:vAlign w:val="center"/>
          </w:tcPr>
          <w:p w14:paraId="18EABF1D" w14:textId="065D3EDB" w:rsidR="00B25FCE" w:rsidRPr="00165451" w:rsidRDefault="00D74A9D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B28A97" w14:textId="462DD25D" w:rsidR="00B25FCE" w:rsidRPr="00165451" w:rsidRDefault="00865D25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3.48</w:t>
            </w:r>
          </w:p>
        </w:tc>
      </w:tr>
      <w:tr w:rsidR="00B25FCE" w:rsidRPr="00165451" w14:paraId="4A28F790" w14:textId="77777777" w:rsidTr="006B4ACC">
        <w:trPr>
          <w:trHeight w:val="288"/>
          <w:tblHeader/>
          <w:jc w:val="center"/>
        </w:trPr>
        <w:tc>
          <w:tcPr>
            <w:tcW w:w="1743" w:type="dxa"/>
            <w:vMerge/>
            <w:shd w:val="clear" w:color="auto" w:fill="B7D4EF" w:themeFill="text2" w:themeFillTint="33"/>
            <w:vAlign w:val="center"/>
          </w:tcPr>
          <w:p w14:paraId="05582500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1744" w:type="dxa"/>
            <w:vAlign w:val="center"/>
          </w:tcPr>
          <w:p w14:paraId="219014BE" w14:textId="0E06A8E7" w:rsidR="00B25FCE" w:rsidRPr="00165451" w:rsidRDefault="009A2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97</w:t>
            </w:r>
          </w:p>
        </w:tc>
        <w:tc>
          <w:tcPr>
            <w:tcW w:w="1743" w:type="dxa"/>
            <w:vAlign w:val="center"/>
          </w:tcPr>
          <w:p w14:paraId="2F788927" w14:textId="1D67C652" w:rsidR="00B25FCE" w:rsidRPr="00165451" w:rsidRDefault="000B0512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76</w:t>
            </w:r>
          </w:p>
        </w:tc>
        <w:tc>
          <w:tcPr>
            <w:tcW w:w="1744" w:type="dxa"/>
            <w:vAlign w:val="center"/>
          </w:tcPr>
          <w:p w14:paraId="3E3265A0" w14:textId="127DED45" w:rsidR="00B25FCE" w:rsidRPr="00165451" w:rsidRDefault="005857D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32</w:t>
            </w:r>
          </w:p>
        </w:tc>
        <w:tc>
          <w:tcPr>
            <w:tcW w:w="1743" w:type="dxa"/>
            <w:vAlign w:val="center"/>
          </w:tcPr>
          <w:p w14:paraId="2E717767" w14:textId="33E22E1F" w:rsidR="00B25FCE" w:rsidRPr="00165451" w:rsidRDefault="00391267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1744" w:type="dxa"/>
            <w:vAlign w:val="center"/>
          </w:tcPr>
          <w:p w14:paraId="51FE80CF" w14:textId="1C0C84DB" w:rsidR="00B25FCE" w:rsidRPr="00165451" w:rsidRDefault="00604786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8.51</w:t>
            </w:r>
          </w:p>
        </w:tc>
        <w:tc>
          <w:tcPr>
            <w:tcW w:w="1743" w:type="dxa"/>
            <w:vAlign w:val="center"/>
          </w:tcPr>
          <w:p w14:paraId="2BA06F99" w14:textId="6E45DADD" w:rsidR="00B25FCE" w:rsidRPr="00165451" w:rsidRDefault="00D74A9D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5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4E617B9" w14:textId="1B1AD879" w:rsidR="00B25FCE" w:rsidRPr="00165451" w:rsidRDefault="00865D25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3.17</w:t>
            </w:r>
          </w:p>
        </w:tc>
      </w:tr>
      <w:tr w:rsidR="00B25FCE" w:rsidRPr="00165451" w14:paraId="6B0300C8" w14:textId="77777777" w:rsidTr="006B4ACC">
        <w:trPr>
          <w:trHeight w:val="288"/>
          <w:tblHeader/>
          <w:jc w:val="center"/>
        </w:trPr>
        <w:tc>
          <w:tcPr>
            <w:tcW w:w="1743" w:type="dxa"/>
            <w:vMerge/>
            <w:shd w:val="clear" w:color="auto" w:fill="B7D4EF" w:themeFill="text2" w:themeFillTint="33"/>
            <w:vAlign w:val="center"/>
          </w:tcPr>
          <w:p w14:paraId="20AE239C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744" w:type="dxa"/>
            <w:vAlign w:val="center"/>
          </w:tcPr>
          <w:p w14:paraId="5398D869" w14:textId="767EE678" w:rsidR="00B25FCE" w:rsidRPr="00165451" w:rsidRDefault="00B7666F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1743" w:type="dxa"/>
            <w:vAlign w:val="center"/>
          </w:tcPr>
          <w:p w14:paraId="29B30B96" w14:textId="2E273499" w:rsidR="00B25FCE" w:rsidRPr="00165451" w:rsidRDefault="000B0512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44</w:t>
            </w:r>
          </w:p>
        </w:tc>
        <w:tc>
          <w:tcPr>
            <w:tcW w:w="1744" w:type="dxa"/>
            <w:vAlign w:val="center"/>
          </w:tcPr>
          <w:p w14:paraId="54D0525B" w14:textId="791817CA" w:rsidR="00B25FCE" w:rsidRPr="00165451" w:rsidRDefault="005857D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96</w:t>
            </w:r>
          </w:p>
        </w:tc>
        <w:tc>
          <w:tcPr>
            <w:tcW w:w="1743" w:type="dxa"/>
            <w:vAlign w:val="center"/>
          </w:tcPr>
          <w:p w14:paraId="56F4573B" w14:textId="68275346" w:rsidR="00B25FCE" w:rsidRPr="00165451" w:rsidRDefault="00391267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07</w:t>
            </w:r>
          </w:p>
        </w:tc>
        <w:tc>
          <w:tcPr>
            <w:tcW w:w="1744" w:type="dxa"/>
            <w:vAlign w:val="center"/>
          </w:tcPr>
          <w:p w14:paraId="76C35B08" w14:textId="57D95D1A" w:rsidR="00B25FCE" w:rsidRPr="00165451" w:rsidRDefault="00604786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1743" w:type="dxa"/>
            <w:vAlign w:val="center"/>
          </w:tcPr>
          <w:p w14:paraId="3F8831A0" w14:textId="16AD577C" w:rsidR="00B25FCE" w:rsidRPr="00165451" w:rsidRDefault="00D74A9D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6E49A5E" w14:textId="623C1294" w:rsidR="00B25FCE" w:rsidRPr="00165451" w:rsidRDefault="00865D25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</w:tr>
      <w:tr w:rsidR="00B25FCE" w:rsidRPr="00165451" w14:paraId="055999B0" w14:textId="77777777" w:rsidTr="006B4ACC">
        <w:trPr>
          <w:trHeight w:val="288"/>
          <w:tblHeader/>
          <w:jc w:val="center"/>
        </w:trPr>
        <w:tc>
          <w:tcPr>
            <w:tcW w:w="1743" w:type="dxa"/>
            <w:vMerge/>
            <w:shd w:val="clear" w:color="auto" w:fill="B7D4EF" w:themeFill="text2" w:themeFillTint="33"/>
            <w:vAlign w:val="center"/>
          </w:tcPr>
          <w:p w14:paraId="6D41E36D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13BEC6A9" w14:textId="67C176B5" w:rsidR="00B25FCE" w:rsidRPr="00165451" w:rsidRDefault="00B7666F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1743" w:type="dxa"/>
            <w:vAlign w:val="center"/>
          </w:tcPr>
          <w:p w14:paraId="18D7F0D4" w14:textId="09694832" w:rsidR="00B25FCE" w:rsidRPr="00165451" w:rsidRDefault="000B0512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1744" w:type="dxa"/>
            <w:vAlign w:val="center"/>
          </w:tcPr>
          <w:p w14:paraId="2F3EA7AB" w14:textId="7088EBBE" w:rsidR="00B25FCE" w:rsidRPr="00165451" w:rsidRDefault="005857D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6.83</w:t>
            </w:r>
          </w:p>
        </w:tc>
        <w:tc>
          <w:tcPr>
            <w:tcW w:w="1743" w:type="dxa"/>
            <w:vAlign w:val="center"/>
          </w:tcPr>
          <w:p w14:paraId="11B31CDF" w14:textId="334A0CD9" w:rsidR="00B25FCE" w:rsidRPr="00165451" w:rsidRDefault="00391267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2.84</w:t>
            </w:r>
          </w:p>
        </w:tc>
        <w:tc>
          <w:tcPr>
            <w:tcW w:w="1744" w:type="dxa"/>
            <w:vAlign w:val="center"/>
          </w:tcPr>
          <w:p w14:paraId="1F675102" w14:textId="7FA10EF1" w:rsidR="00B25FCE" w:rsidRPr="00165451" w:rsidRDefault="00604786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8.46</w:t>
            </w:r>
          </w:p>
        </w:tc>
        <w:tc>
          <w:tcPr>
            <w:tcW w:w="1743" w:type="dxa"/>
            <w:vAlign w:val="center"/>
          </w:tcPr>
          <w:p w14:paraId="599B83D4" w14:textId="2AB92DB2" w:rsidR="00B25FCE" w:rsidRPr="00165451" w:rsidRDefault="00D74A9D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3.25</w:t>
            </w: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E1D4E82" w14:textId="427E01E3" w:rsidR="00B25FCE" w:rsidRPr="00165451" w:rsidRDefault="00865D25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</w:tr>
      <w:tr w:rsidR="00B25FCE" w:rsidRPr="00165451" w14:paraId="78C2A5AE" w14:textId="77777777" w:rsidTr="006B4ACC">
        <w:trPr>
          <w:trHeight w:val="288"/>
          <w:tblHeader/>
          <w:jc w:val="center"/>
        </w:trPr>
        <w:tc>
          <w:tcPr>
            <w:tcW w:w="1743" w:type="dxa"/>
            <w:vMerge/>
            <w:shd w:val="clear" w:color="auto" w:fill="B7D4EF" w:themeFill="text2" w:themeFillTint="33"/>
            <w:vAlign w:val="center"/>
          </w:tcPr>
          <w:p w14:paraId="59699ADA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43667396" w14:textId="187DA7A6" w:rsidR="00B25FCE" w:rsidRPr="00165451" w:rsidRDefault="00B7666F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19</w:t>
            </w:r>
          </w:p>
        </w:tc>
        <w:tc>
          <w:tcPr>
            <w:tcW w:w="1743" w:type="dxa"/>
            <w:vAlign w:val="center"/>
          </w:tcPr>
          <w:p w14:paraId="4C6D2BE4" w14:textId="22CD58B1" w:rsidR="00B25FCE" w:rsidRPr="00165451" w:rsidRDefault="000B0512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98</w:t>
            </w:r>
          </w:p>
        </w:tc>
        <w:tc>
          <w:tcPr>
            <w:tcW w:w="1744" w:type="dxa"/>
            <w:vAlign w:val="center"/>
          </w:tcPr>
          <w:p w14:paraId="1339A0F9" w14:textId="512CBD10" w:rsidR="00B25FCE" w:rsidRPr="00165451" w:rsidRDefault="005857D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39</w:t>
            </w:r>
          </w:p>
        </w:tc>
        <w:tc>
          <w:tcPr>
            <w:tcW w:w="1743" w:type="dxa"/>
            <w:vAlign w:val="center"/>
          </w:tcPr>
          <w:p w14:paraId="24E12D73" w14:textId="436D2573" w:rsidR="00B25FCE" w:rsidRPr="00165451" w:rsidRDefault="00391267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77</w:t>
            </w:r>
          </w:p>
        </w:tc>
        <w:tc>
          <w:tcPr>
            <w:tcW w:w="1744" w:type="dxa"/>
            <w:vAlign w:val="center"/>
          </w:tcPr>
          <w:p w14:paraId="6D996912" w14:textId="7EA23ABE" w:rsidR="00B25FCE" w:rsidRPr="00165451" w:rsidRDefault="00604786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94</w:t>
            </w:r>
          </w:p>
        </w:tc>
        <w:tc>
          <w:tcPr>
            <w:tcW w:w="1743" w:type="dxa"/>
            <w:vAlign w:val="center"/>
          </w:tcPr>
          <w:p w14:paraId="3160BEA4" w14:textId="3697A988" w:rsidR="00B25FCE" w:rsidRPr="00165451" w:rsidRDefault="00D74A9D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7E7104" w14:textId="7C6232D1" w:rsidR="00B25FCE" w:rsidRPr="00165451" w:rsidRDefault="00865D25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</w:tr>
      <w:tr w:rsidR="00B25FCE" w:rsidRPr="00B25FCE" w14:paraId="403BBF73" w14:textId="77777777" w:rsidTr="006B4ACC">
        <w:trPr>
          <w:trHeight w:val="288"/>
          <w:tblHeader/>
          <w:jc w:val="center"/>
        </w:trPr>
        <w:tc>
          <w:tcPr>
            <w:tcW w:w="1743" w:type="dxa"/>
            <w:vMerge/>
            <w:shd w:val="clear" w:color="auto" w:fill="B7D4EF" w:themeFill="text2" w:themeFillTint="33"/>
            <w:vAlign w:val="center"/>
          </w:tcPr>
          <w:p w14:paraId="5E5AEE62" w14:textId="77777777" w:rsidR="00B25FCE" w:rsidRPr="00165451" w:rsidRDefault="00B25FC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61780E46" w14:textId="17326961" w:rsidR="00B25FCE" w:rsidRPr="00165451" w:rsidRDefault="00B7666F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1743" w:type="dxa"/>
            <w:vAlign w:val="center"/>
          </w:tcPr>
          <w:p w14:paraId="55C88A1D" w14:textId="55CB7195" w:rsidR="00B25FCE" w:rsidRPr="00165451" w:rsidRDefault="000B0512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7.91</w:t>
            </w:r>
          </w:p>
        </w:tc>
        <w:tc>
          <w:tcPr>
            <w:tcW w:w="1744" w:type="dxa"/>
            <w:vAlign w:val="center"/>
          </w:tcPr>
          <w:p w14:paraId="09676FF4" w14:textId="0BE3A519" w:rsidR="00B25FCE" w:rsidRPr="00165451" w:rsidRDefault="005857DE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58</w:t>
            </w:r>
          </w:p>
        </w:tc>
        <w:tc>
          <w:tcPr>
            <w:tcW w:w="1743" w:type="dxa"/>
            <w:vAlign w:val="center"/>
          </w:tcPr>
          <w:p w14:paraId="603E88F4" w14:textId="6FD590BD" w:rsidR="00B25FCE" w:rsidRPr="00165451" w:rsidRDefault="00391267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744" w:type="dxa"/>
            <w:vAlign w:val="center"/>
          </w:tcPr>
          <w:p w14:paraId="5A18E403" w14:textId="3952F910" w:rsidR="00B25FCE" w:rsidRPr="00165451" w:rsidRDefault="00604786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743" w:type="dxa"/>
            <w:vAlign w:val="center"/>
          </w:tcPr>
          <w:p w14:paraId="07F02C19" w14:textId="505E97CB" w:rsidR="00B25FCE" w:rsidRPr="00165451" w:rsidRDefault="00D74A9D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1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D868DE" w14:textId="486AFEAB" w:rsidR="00B25FCE" w:rsidRPr="00165451" w:rsidRDefault="00865D25" w:rsidP="006B4AC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451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</w:tr>
      <w:bookmarkEnd w:id="0"/>
      <w:bookmarkEnd w:id="1"/>
    </w:tbl>
    <w:p w14:paraId="650DABD7" w14:textId="3A7D4DDC" w:rsidR="001817FA" w:rsidRDefault="001817FA" w:rsidP="00B25FCE">
      <w:pPr>
        <w:spacing w:line="240" w:lineRule="auto"/>
        <w:rPr>
          <w:rFonts w:asciiTheme="majorBidi" w:eastAsiaTheme="majorEastAsia" w:hAnsiTheme="majorBidi" w:cstheme="majorBidi"/>
          <w:color w:val="000000" w:themeColor="text1"/>
          <w:sz w:val="28"/>
          <w:szCs w:val="28"/>
        </w:rPr>
      </w:pPr>
    </w:p>
    <w:p w14:paraId="17EFD87B" w14:textId="77777777" w:rsidR="004B48AB" w:rsidRPr="00661229" w:rsidRDefault="004B48AB" w:rsidP="00661229">
      <w:pPr>
        <w:rPr>
          <w:rFonts w:asciiTheme="majorBidi" w:eastAsiaTheme="majorEastAsia" w:hAnsiTheme="majorBidi" w:cstheme="majorBidi"/>
          <w:sz w:val="28"/>
          <w:szCs w:val="28"/>
        </w:rPr>
      </w:pPr>
    </w:p>
    <w:sectPr w:rsidR="004B48AB" w:rsidRPr="00661229" w:rsidSect="001817FA">
      <w:pgSz w:w="16838" w:h="11906" w:orient="landscape"/>
      <w:pgMar w:top="1440" w:right="1440" w:bottom="1440" w:left="1440" w:header="708" w:footer="50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nux Libertine G">
    <w:altName w:val="Cambria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931C31"/>
    <w:multiLevelType w:val="multilevel"/>
    <w:tmpl w:val="9EBC1DC2"/>
    <w:lvl w:ilvl="0">
      <w:start w:val="1"/>
      <w:numFmt w:val="decimal"/>
      <w:lvlText w:val="%1.0"/>
      <w:lvlJc w:val="left"/>
      <w:pPr>
        <w:tabs>
          <w:tab w:val="num" w:pos="851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right"/>
      <w:pPr>
        <w:ind w:left="562" w:firstLine="6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851" w:hanging="284"/>
      </w:pPr>
      <w:rPr>
        <w:rFonts w:hint="default"/>
        <w:b/>
        <w:i w:val="0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57E66CE9"/>
    <w:multiLevelType w:val="hybridMultilevel"/>
    <w:tmpl w:val="C90E9C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868042">
    <w:abstractNumId w:val="0"/>
  </w:num>
  <w:num w:numId="2" w16cid:durableId="2132740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FA"/>
    <w:rsid w:val="000013FF"/>
    <w:rsid w:val="0000643F"/>
    <w:rsid w:val="00015567"/>
    <w:rsid w:val="00015F46"/>
    <w:rsid w:val="00041461"/>
    <w:rsid w:val="00050E26"/>
    <w:rsid w:val="00067F70"/>
    <w:rsid w:val="00090F00"/>
    <w:rsid w:val="000B0512"/>
    <w:rsid w:val="000C432E"/>
    <w:rsid w:val="000F09DB"/>
    <w:rsid w:val="0016427E"/>
    <w:rsid w:val="00165451"/>
    <w:rsid w:val="00176D06"/>
    <w:rsid w:val="001817FA"/>
    <w:rsid w:val="00190983"/>
    <w:rsid w:val="001D7ACB"/>
    <w:rsid w:val="00217AD2"/>
    <w:rsid w:val="002212D8"/>
    <w:rsid w:val="002321BF"/>
    <w:rsid w:val="00234D2A"/>
    <w:rsid w:val="00235A0F"/>
    <w:rsid w:val="002459D5"/>
    <w:rsid w:val="0025291B"/>
    <w:rsid w:val="002A2851"/>
    <w:rsid w:val="002B0948"/>
    <w:rsid w:val="002F4A4E"/>
    <w:rsid w:val="00311EF1"/>
    <w:rsid w:val="00321ADC"/>
    <w:rsid w:val="00324172"/>
    <w:rsid w:val="003257E8"/>
    <w:rsid w:val="00391267"/>
    <w:rsid w:val="00393686"/>
    <w:rsid w:val="00394F8D"/>
    <w:rsid w:val="00395C38"/>
    <w:rsid w:val="003A4B15"/>
    <w:rsid w:val="003F3B96"/>
    <w:rsid w:val="003F78E2"/>
    <w:rsid w:val="00445672"/>
    <w:rsid w:val="00455F0F"/>
    <w:rsid w:val="004644DD"/>
    <w:rsid w:val="004839EF"/>
    <w:rsid w:val="00493FA6"/>
    <w:rsid w:val="00494431"/>
    <w:rsid w:val="004B172E"/>
    <w:rsid w:val="004B48AB"/>
    <w:rsid w:val="004F4DB3"/>
    <w:rsid w:val="00520E84"/>
    <w:rsid w:val="00542B5F"/>
    <w:rsid w:val="00552ACC"/>
    <w:rsid w:val="00556BAC"/>
    <w:rsid w:val="005857DE"/>
    <w:rsid w:val="005A4C8E"/>
    <w:rsid w:val="005B5484"/>
    <w:rsid w:val="005D1780"/>
    <w:rsid w:val="005F5FC8"/>
    <w:rsid w:val="00604786"/>
    <w:rsid w:val="00634CB3"/>
    <w:rsid w:val="00635C43"/>
    <w:rsid w:val="00641DA6"/>
    <w:rsid w:val="00661229"/>
    <w:rsid w:val="00665DFB"/>
    <w:rsid w:val="00684EB4"/>
    <w:rsid w:val="00695909"/>
    <w:rsid w:val="006D4BDB"/>
    <w:rsid w:val="006E30E2"/>
    <w:rsid w:val="006E5001"/>
    <w:rsid w:val="006F12B3"/>
    <w:rsid w:val="00763998"/>
    <w:rsid w:val="007869CE"/>
    <w:rsid w:val="00796E33"/>
    <w:rsid w:val="007F3948"/>
    <w:rsid w:val="00811C13"/>
    <w:rsid w:val="008400E1"/>
    <w:rsid w:val="00865D25"/>
    <w:rsid w:val="008A2E74"/>
    <w:rsid w:val="008B1BB9"/>
    <w:rsid w:val="008E51E5"/>
    <w:rsid w:val="008E5AFA"/>
    <w:rsid w:val="00931155"/>
    <w:rsid w:val="0093711A"/>
    <w:rsid w:val="00937BEA"/>
    <w:rsid w:val="009A1C13"/>
    <w:rsid w:val="009A2FCE"/>
    <w:rsid w:val="009C5254"/>
    <w:rsid w:val="009C7A26"/>
    <w:rsid w:val="009D71E6"/>
    <w:rsid w:val="009E062C"/>
    <w:rsid w:val="009E1D10"/>
    <w:rsid w:val="00A2565D"/>
    <w:rsid w:val="00A30F09"/>
    <w:rsid w:val="00A31954"/>
    <w:rsid w:val="00A33B0A"/>
    <w:rsid w:val="00A34743"/>
    <w:rsid w:val="00A5422E"/>
    <w:rsid w:val="00A623F9"/>
    <w:rsid w:val="00A7034D"/>
    <w:rsid w:val="00A83B88"/>
    <w:rsid w:val="00A8734D"/>
    <w:rsid w:val="00A967ED"/>
    <w:rsid w:val="00AA315C"/>
    <w:rsid w:val="00AB3EAF"/>
    <w:rsid w:val="00AD63A7"/>
    <w:rsid w:val="00B25FCE"/>
    <w:rsid w:val="00B46EF5"/>
    <w:rsid w:val="00B5499C"/>
    <w:rsid w:val="00B7666F"/>
    <w:rsid w:val="00B841DF"/>
    <w:rsid w:val="00B86E7F"/>
    <w:rsid w:val="00B94DFF"/>
    <w:rsid w:val="00B95685"/>
    <w:rsid w:val="00B9784B"/>
    <w:rsid w:val="00C20E19"/>
    <w:rsid w:val="00C32E71"/>
    <w:rsid w:val="00C43046"/>
    <w:rsid w:val="00C7411C"/>
    <w:rsid w:val="00C8239E"/>
    <w:rsid w:val="00C878CD"/>
    <w:rsid w:val="00C96C03"/>
    <w:rsid w:val="00CB10B1"/>
    <w:rsid w:val="00CC0E0D"/>
    <w:rsid w:val="00CC257C"/>
    <w:rsid w:val="00CD7128"/>
    <w:rsid w:val="00D05C9F"/>
    <w:rsid w:val="00D217C3"/>
    <w:rsid w:val="00D2430F"/>
    <w:rsid w:val="00D351D4"/>
    <w:rsid w:val="00D444AD"/>
    <w:rsid w:val="00D57D0B"/>
    <w:rsid w:val="00D74A9D"/>
    <w:rsid w:val="00D80ED4"/>
    <w:rsid w:val="00D85496"/>
    <w:rsid w:val="00D94D94"/>
    <w:rsid w:val="00DA5D29"/>
    <w:rsid w:val="00DE1B74"/>
    <w:rsid w:val="00DF42A7"/>
    <w:rsid w:val="00DF52BC"/>
    <w:rsid w:val="00E33FBD"/>
    <w:rsid w:val="00E45B63"/>
    <w:rsid w:val="00E5111D"/>
    <w:rsid w:val="00E76F41"/>
    <w:rsid w:val="00EA76D9"/>
    <w:rsid w:val="00EC1773"/>
    <w:rsid w:val="00EC276D"/>
    <w:rsid w:val="00EC37E1"/>
    <w:rsid w:val="00EF5D2F"/>
    <w:rsid w:val="00F004AC"/>
    <w:rsid w:val="00F01B02"/>
    <w:rsid w:val="00F12F23"/>
    <w:rsid w:val="00F153D4"/>
    <w:rsid w:val="00F337EE"/>
    <w:rsid w:val="00F372ED"/>
    <w:rsid w:val="00F957CD"/>
    <w:rsid w:val="00FA4AB1"/>
    <w:rsid w:val="00FB54FC"/>
    <w:rsid w:val="00FE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DF403"/>
  <w15:chartTrackingRefBased/>
  <w15:docId w15:val="{2363EF8B-C923-614C-AE41-5B3F76A25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7FA"/>
    <w:pPr>
      <w:spacing w:after="240" w:line="360" w:lineRule="auto"/>
      <w:jc w:val="both"/>
    </w:pPr>
    <w:rPr>
      <w:rFonts w:eastAsiaTheme="minorHAnsi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7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Evo 4"/>
    <w:basedOn w:val="Normal"/>
    <w:next w:val="Normal"/>
    <w:link w:val="Heading4Char"/>
    <w:uiPriority w:val="9"/>
    <w:unhideWhenUsed/>
    <w:qFormat/>
    <w:rsid w:val="00181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7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7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7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7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7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7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7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7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Evo 4 Char"/>
    <w:basedOn w:val="DefaultParagraphFont"/>
    <w:link w:val="Heading4"/>
    <w:uiPriority w:val="9"/>
    <w:rsid w:val="001817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7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7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7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7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7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7FA"/>
    <w:rPr>
      <w:b/>
      <w:bCs/>
      <w:smallCaps/>
      <w:color w:val="0F4761" w:themeColor="accent1" w:themeShade="BF"/>
      <w:spacing w:val="5"/>
    </w:rPr>
  </w:style>
  <w:style w:type="paragraph" w:customStyle="1" w:styleId="Evo1">
    <w:name w:val="Evo 1"/>
    <w:basedOn w:val="Normal"/>
    <w:link w:val="Evo1Char"/>
    <w:qFormat/>
    <w:rsid w:val="001817FA"/>
    <w:pPr>
      <w:keepNext/>
      <w:keepLines/>
      <w:tabs>
        <w:tab w:val="num" w:pos="851"/>
      </w:tabs>
      <w:spacing w:before="240" w:line="240" w:lineRule="auto"/>
      <w:jc w:val="left"/>
      <w:outlineLvl w:val="0"/>
    </w:pPr>
    <w:rPr>
      <w:rFonts w:eastAsiaTheme="majorEastAsia" w:cstheme="majorBidi"/>
      <w:b/>
      <w:bCs/>
      <w:caps/>
      <w:color w:val="000000" w:themeColor="text1"/>
      <w:sz w:val="28"/>
      <w:szCs w:val="28"/>
    </w:rPr>
  </w:style>
  <w:style w:type="paragraph" w:customStyle="1" w:styleId="Evo2">
    <w:name w:val="Evo 2"/>
    <w:basedOn w:val="Heading2"/>
    <w:link w:val="Evo2Char"/>
    <w:qFormat/>
    <w:rsid w:val="001817FA"/>
    <w:pPr>
      <w:tabs>
        <w:tab w:val="num" w:pos="851"/>
      </w:tabs>
      <w:spacing w:before="200" w:after="240" w:line="240" w:lineRule="auto"/>
      <w:ind w:left="851" w:hanging="851"/>
    </w:pPr>
    <w:rPr>
      <w:b/>
      <w:color w:val="000000" w:themeColor="text1"/>
      <w:szCs w:val="26"/>
    </w:rPr>
  </w:style>
  <w:style w:type="character" w:customStyle="1" w:styleId="Evo1Char">
    <w:name w:val="Evo 1 Char"/>
    <w:basedOn w:val="DefaultParagraphFont"/>
    <w:link w:val="Evo1"/>
    <w:rsid w:val="001817FA"/>
    <w:rPr>
      <w:rFonts w:eastAsiaTheme="majorEastAsia" w:cstheme="majorBidi"/>
      <w:b/>
      <w:bCs/>
      <w:caps/>
      <w:color w:val="000000" w:themeColor="text1"/>
      <w:kern w:val="0"/>
      <w:sz w:val="28"/>
      <w:szCs w:val="28"/>
      <w:lang w:eastAsia="en-US"/>
      <w14:ligatures w14:val="none"/>
    </w:rPr>
  </w:style>
  <w:style w:type="character" w:customStyle="1" w:styleId="Evo2Char">
    <w:name w:val="Evo 2 Char"/>
    <w:basedOn w:val="Heading2Char"/>
    <w:link w:val="Evo2"/>
    <w:rsid w:val="001817FA"/>
    <w:rPr>
      <w:rFonts w:asciiTheme="majorHAnsi" w:eastAsiaTheme="majorEastAsia" w:hAnsiTheme="majorHAnsi" w:cstheme="majorBidi"/>
      <w:b/>
      <w:color w:val="000000" w:themeColor="text1"/>
      <w:kern w:val="0"/>
      <w:sz w:val="32"/>
      <w:szCs w:val="26"/>
      <w:lang w:eastAsia="en-US"/>
      <w14:ligatures w14:val="none"/>
    </w:rPr>
  </w:style>
  <w:style w:type="table" w:styleId="TableGrid">
    <w:name w:val="Table Grid"/>
    <w:basedOn w:val="TableNormal"/>
    <w:uiPriority w:val="59"/>
    <w:rsid w:val="0000643F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entication">
    <w:name w:val="Authentication"/>
    <w:basedOn w:val="Normal"/>
    <w:qFormat/>
    <w:rsid w:val="0000643F"/>
    <w:rPr>
      <w:u w:val="single"/>
    </w:rPr>
  </w:style>
  <w:style w:type="character" w:customStyle="1" w:styleId="normaltextrun">
    <w:name w:val="normaltextrun"/>
    <w:basedOn w:val="DefaultParagraphFont"/>
    <w:rsid w:val="0000643F"/>
  </w:style>
  <w:style w:type="character" w:styleId="CommentReference">
    <w:name w:val="annotation reference"/>
    <w:basedOn w:val="DefaultParagraphFont"/>
    <w:unhideWhenUsed/>
    <w:rsid w:val="0000643F"/>
    <w:rPr>
      <w:sz w:val="16"/>
      <w:szCs w:val="16"/>
    </w:rPr>
  </w:style>
  <w:style w:type="paragraph" w:customStyle="1" w:styleId="Standard">
    <w:name w:val="Standard"/>
    <w:rsid w:val="0000643F"/>
    <w:pPr>
      <w:widowControl w:val="0"/>
      <w:suppressAutoHyphens/>
      <w:autoSpaceDN w:val="0"/>
      <w:spacing w:before="240" w:after="240" w:line="360" w:lineRule="auto"/>
      <w:textAlignment w:val="baseline"/>
    </w:pPr>
    <w:rPr>
      <w:rFonts w:ascii="Calibri" w:eastAsia="Linux Libertine G" w:hAnsi="Calibri" w:cs="Linux Libertine G"/>
      <w:kern w:val="0"/>
      <w:lang w:bidi="hi-I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25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65D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65D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EC276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400E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372ED"/>
    <w:pPr>
      <w:spacing w:before="240" w:after="200"/>
      <w:ind w:left="851" w:hanging="851"/>
    </w:pPr>
    <w:rPr>
      <w:bCs/>
      <w:color w:val="000000" w:themeColor="text1"/>
      <w:sz w:val="22"/>
      <w:szCs w:val="18"/>
    </w:rPr>
  </w:style>
  <w:style w:type="paragraph" w:styleId="Revision">
    <w:name w:val="Revision"/>
    <w:hidden/>
    <w:uiPriority w:val="99"/>
    <w:semiHidden/>
    <w:rsid w:val="00C878CD"/>
    <w:pPr>
      <w:spacing w:after="0" w:line="240" w:lineRule="auto"/>
    </w:pPr>
    <w:rPr>
      <w:rFonts w:eastAsiaTheme="minorHAnsi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5B0A71-E289-B74E-B1D3-05BCAD918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Upton</dc:creator>
  <cp:keywords/>
  <dc:description/>
  <cp:lastModifiedBy>Sadie Thrift (Contractor)</cp:lastModifiedBy>
  <cp:revision>12</cp:revision>
  <dcterms:created xsi:type="dcterms:W3CDTF">2026-05-16T13:02:00Z</dcterms:created>
  <dcterms:modified xsi:type="dcterms:W3CDTF">2026-06-0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3-16T14:56:0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047e552-19ba-4ca2-a020-799287660985</vt:lpwstr>
  </property>
  <property fmtid="{D5CDD505-2E9C-101B-9397-08002B2CF9AE}" pid="7" name="MSIP_Label_defa4170-0d19-0005-0004-bc88714345d2_ActionId">
    <vt:lpwstr>342366cf-3213-4cb2-b5b5-3b69b8d01c03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